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31620" w14:textId="77777777" w:rsidR="00364DEC" w:rsidRPr="00040CA0" w:rsidRDefault="00364DEC" w:rsidP="00364DEC">
      <w:pPr>
        <w:widowControl w:val="0"/>
        <w:autoSpaceDE w:val="0"/>
        <w:autoSpaceDN w:val="0"/>
        <w:adjustRightInd w:val="0"/>
        <w:ind w:left="640" w:hanging="640"/>
        <w:rPr>
          <w:rFonts w:cstheme="majorHAnsi"/>
          <w:b/>
          <w:sz w:val="22"/>
          <w:szCs w:val="22"/>
        </w:rPr>
      </w:pPr>
    </w:p>
    <w:p w14:paraId="5224AA22" w14:textId="7AD61ED9" w:rsidR="00364DEC" w:rsidRPr="00040CA0" w:rsidRDefault="00663144" w:rsidP="00663144">
      <w:pPr>
        <w:pStyle w:val="Caption"/>
        <w:keepNext/>
        <w:ind w:left="-851"/>
        <w:rPr>
          <w:rFonts w:cstheme="majorHAnsi"/>
          <w:color w:val="auto"/>
        </w:rPr>
      </w:pPr>
      <w:r>
        <w:rPr>
          <w:rFonts w:cstheme="majorHAnsi"/>
          <w:color w:val="auto"/>
        </w:rPr>
        <w:t>2</w:t>
      </w:r>
      <w:r w:rsidR="00364DEC" w:rsidRPr="00040CA0">
        <w:rPr>
          <w:rFonts w:cstheme="majorHAnsi"/>
          <w:color w:val="auto"/>
        </w:rPr>
        <w:t>. Database searches, screening, and inclusion of studies for acceptability and feasibility review.</w:t>
      </w:r>
    </w:p>
    <w:tbl>
      <w:tblPr>
        <w:tblStyle w:val="TableGrid"/>
        <w:tblW w:w="11199" w:type="dxa"/>
        <w:tblInd w:w="-1310" w:type="dxa"/>
        <w:tblLayout w:type="fixed"/>
        <w:tblLook w:val="04A0" w:firstRow="1" w:lastRow="0" w:firstColumn="1" w:lastColumn="0" w:noHBand="0" w:noVBand="1"/>
      </w:tblPr>
      <w:tblGrid>
        <w:gridCol w:w="5813"/>
        <w:gridCol w:w="1984"/>
        <w:gridCol w:w="1418"/>
        <w:gridCol w:w="1984"/>
      </w:tblGrid>
      <w:tr w:rsidR="00364DEC" w:rsidRPr="00040CA0" w14:paraId="4EC1FC58" w14:textId="77777777" w:rsidTr="00FC5A62">
        <w:trPr>
          <w:trHeight w:val="300"/>
        </w:trPr>
        <w:tc>
          <w:tcPr>
            <w:tcW w:w="5813" w:type="dxa"/>
            <w:noWrap/>
          </w:tcPr>
          <w:p w14:paraId="639FB264" w14:textId="77777777" w:rsidR="00364DEC" w:rsidRPr="00040CA0" w:rsidRDefault="00364DEC" w:rsidP="00FC5A62">
            <w:pPr>
              <w:rPr>
                <w:rFonts w:eastAsia="Times New Roman" w:cstheme="majorHAnsi"/>
                <w:b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color w:val="000000"/>
                <w:sz w:val="18"/>
                <w:szCs w:val="18"/>
                <w:lang w:val="en-GB"/>
              </w:rPr>
              <w:t>Title (Author, Year)</w:t>
            </w:r>
          </w:p>
        </w:tc>
        <w:tc>
          <w:tcPr>
            <w:tcW w:w="1984" w:type="dxa"/>
          </w:tcPr>
          <w:p w14:paraId="008B9095" w14:textId="77777777" w:rsidR="00364DEC" w:rsidRPr="00040CA0" w:rsidRDefault="00364DEC" w:rsidP="00FC5A62">
            <w:pPr>
              <w:rPr>
                <w:rFonts w:eastAsia="Times New Roman" w:cstheme="majorHAnsi"/>
                <w:b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color w:val="000000"/>
                <w:sz w:val="18"/>
                <w:szCs w:val="18"/>
                <w:lang w:val="en-GB"/>
              </w:rPr>
              <w:t>Included or excluded</w:t>
            </w:r>
          </w:p>
        </w:tc>
        <w:tc>
          <w:tcPr>
            <w:tcW w:w="1418" w:type="dxa"/>
          </w:tcPr>
          <w:p w14:paraId="053646F9" w14:textId="77777777" w:rsidR="00364DEC" w:rsidRPr="00040CA0" w:rsidRDefault="00364DEC" w:rsidP="00FC5A62">
            <w:pPr>
              <w:rPr>
                <w:rFonts w:eastAsia="Times New Roman" w:cstheme="majorHAnsi"/>
                <w:b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color w:val="000000"/>
                <w:sz w:val="18"/>
                <w:szCs w:val="18"/>
                <w:lang w:val="en-GB"/>
              </w:rPr>
              <w:t xml:space="preserve">Reason </w:t>
            </w:r>
          </w:p>
        </w:tc>
        <w:tc>
          <w:tcPr>
            <w:tcW w:w="1984" w:type="dxa"/>
          </w:tcPr>
          <w:p w14:paraId="0E4D83B2" w14:textId="77777777" w:rsidR="00364DEC" w:rsidRPr="00040CA0" w:rsidRDefault="00364DEC" w:rsidP="00FC5A62">
            <w:pPr>
              <w:rPr>
                <w:rFonts w:eastAsia="Times New Roman" w:cstheme="majorHAnsi"/>
                <w:b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b/>
                <w:color w:val="000000"/>
                <w:sz w:val="18"/>
                <w:szCs w:val="18"/>
                <w:lang w:val="en-GB"/>
              </w:rPr>
              <w:t>Database/Hand search</w:t>
            </w:r>
          </w:p>
        </w:tc>
      </w:tr>
      <w:tr w:rsidR="00364DEC" w:rsidRPr="00040CA0" w14:paraId="7ED090F4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2FA8AC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periences with SCRAMx alcohol monitoring technology in 100 alcohol treatment outpatients (Alessi et al. 2017)</w:t>
            </w:r>
          </w:p>
        </w:tc>
        <w:tc>
          <w:tcPr>
            <w:tcW w:w="1984" w:type="dxa"/>
          </w:tcPr>
          <w:p w14:paraId="60AAB2E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0F9F4EF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6DA57042" w14:textId="77777777" w:rsidR="00364DEC" w:rsidRPr="00040CA0" w:rsidRDefault="00364DEC" w:rsidP="00FC5A62">
            <w:pPr>
              <w:tabs>
                <w:tab w:val="right" w:pos="1768"/>
              </w:tabs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ubMed, Scopus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ab/>
            </w:r>
          </w:p>
        </w:tc>
      </w:tr>
      <w:tr w:rsidR="00364DEC" w:rsidRPr="00040CA0" w14:paraId="30A9FED2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255DFF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bjective continuous monitoring of alcohol consumption for three months among alcohol use disorder treatment outpatients (Alessi et al. 2019)</w:t>
            </w:r>
          </w:p>
        </w:tc>
        <w:tc>
          <w:tcPr>
            <w:tcW w:w="1984" w:type="dxa"/>
          </w:tcPr>
          <w:p w14:paraId="537D11C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001F77A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523E074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PubMed, Scopus</w:t>
            </w:r>
          </w:p>
        </w:tc>
      </w:tr>
      <w:tr w:rsidR="00364DEC" w:rsidRPr="00040CA0" w14:paraId="35863516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4A17FDB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M-estimation in a diffusion model with application to biosensor transdermal blood alcohol monitoring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llayioti et al. 2020)</w:t>
            </w:r>
          </w:p>
        </w:tc>
        <w:tc>
          <w:tcPr>
            <w:tcW w:w="1984" w:type="dxa"/>
          </w:tcPr>
          <w:p w14:paraId="42B2A59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5A86573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ECC7A8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5F85F5C7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8AF59F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n02 sensors for a portable transdermal alcohol detector via finger (Annaouch et al. 2019)</w:t>
            </w:r>
          </w:p>
        </w:tc>
        <w:tc>
          <w:tcPr>
            <w:tcW w:w="1984" w:type="dxa"/>
          </w:tcPr>
          <w:p w14:paraId="7A1A614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113661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 xml:space="preserve">Wrong technology </w:t>
            </w:r>
          </w:p>
        </w:tc>
        <w:tc>
          <w:tcPr>
            <w:tcW w:w="1984" w:type="dxa"/>
          </w:tcPr>
          <w:p w14:paraId="403F82B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32429AC8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132AA9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hemi-luminescent visualization system for evaluation of alcohol metabolism based on transdermal emission of gaseous ethanol (Arakawa et al.2012)</w:t>
            </w:r>
          </w:p>
        </w:tc>
        <w:tc>
          <w:tcPr>
            <w:tcW w:w="1984" w:type="dxa"/>
          </w:tcPr>
          <w:p w14:paraId="7FC7076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1174864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3E50867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5E82A644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038BC8E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Contingency Management and Brief Motivational Interviewing Interventions for Impaired Driving Offenders (Averill et al. 2017)</w:t>
            </w:r>
          </w:p>
        </w:tc>
        <w:tc>
          <w:tcPr>
            <w:tcW w:w="1984" w:type="dxa"/>
          </w:tcPr>
          <w:p w14:paraId="5BA65B8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1811BF2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Dissertation</w:t>
            </w:r>
          </w:p>
        </w:tc>
        <w:tc>
          <w:tcPr>
            <w:tcW w:w="1984" w:type="dxa"/>
          </w:tcPr>
          <w:p w14:paraId="7BE0149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03D4DBAB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5316E9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ontingency management for DUI offenders using transdermal alcohol sensors - A pilot randomised controlled study (Averill et al. 2017)</w:t>
            </w:r>
          </w:p>
        </w:tc>
        <w:tc>
          <w:tcPr>
            <w:tcW w:w="1984" w:type="dxa"/>
          </w:tcPr>
          <w:p w14:paraId="646BB82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3844CD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Duplicate</w:t>
            </w:r>
          </w:p>
        </w:tc>
        <w:tc>
          <w:tcPr>
            <w:tcW w:w="1984" w:type="dxa"/>
          </w:tcPr>
          <w:p w14:paraId="5585A9E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6B6EEC51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7FBD82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Transdermal alcohol monitoring combined with contingency management for driving while impaired offenders: A pilot randomized controlled study (Averill et al. 2018)</w:t>
            </w:r>
          </w:p>
        </w:tc>
        <w:tc>
          <w:tcPr>
            <w:tcW w:w="1984" w:type="dxa"/>
          </w:tcPr>
          <w:p w14:paraId="33A14B3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4DCFED3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3CCBA46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. Scholar, OVID, PubMed, Scopus</w:t>
            </w:r>
          </w:p>
        </w:tc>
      </w:tr>
      <w:tr w:rsidR="00364DEC" w:rsidRPr="00040CA0" w14:paraId="3DF3DB3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96CC4A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Quantitative determination of caffeine and alcohol in energy drinks and the potential to produce positive transdermal alcohol concentrations in human subjects (Ayala et al. 2009)</w:t>
            </w:r>
          </w:p>
        </w:tc>
        <w:tc>
          <w:tcPr>
            <w:tcW w:w="1984" w:type="dxa"/>
          </w:tcPr>
          <w:p w14:paraId="7CC123C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1886F68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0CAC02C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, PubMed, Scopus</w:t>
            </w:r>
          </w:p>
        </w:tc>
      </w:tr>
      <w:tr w:rsidR="00364DEC" w:rsidRPr="00040CA0" w14:paraId="0C28F940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F2ECDE3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Detecting drinking episodes in young adults using smartphone-based sensors (Bae et al. 2017)</w:t>
            </w:r>
          </w:p>
        </w:tc>
        <w:tc>
          <w:tcPr>
            <w:tcW w:w="1984" w:type="dxa"/>
          </w:tcPr>
          <w:p w14:paraId="519D5AA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CAC773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1F654C3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181AE162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AEED2FC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The prohorov metric framework and aggregate data inverse problems for random PDEs (Banks et al. 2018)</w:t>
            </w:r>
          </w:p>
        </w:tc>
        <w:tc>
          <w:tcPr>
            <w:tcW w:w="1984" w:type="dxa"/>
          </w:tcPr>
          <w:p w14:paraId="5720D30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214BB5D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708ACE5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08AEA8AE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A45372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ontingency management for alcohol use reduction - A pilot study using a transdermal alcohol sensor (Barnett et al. 2011)</w:t>
            </w:r>
          </w:p>
        </w:tc>
        <w:tc>
          <w:tcPr>
            <w:tcW w:w="1984" w:type="dxa"/>
          </w:tcPr>
          <w:p w14:paraId="2C61C91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3E6CE6E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72E2FA7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OVID, PubMed, Scopus</w:t>
            </w:r>
          </w:p>
        </w:tc>
      </w:tr>
      <w:tr w:rsidR="00364DEC" w:rsidRPr="00040CA0" w14:paraId="5BD9B83C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F89D6C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redictors of detection of alcohol use episodes using a transdermal alcohol sensor (Barnett et al. 2014)</w:t>
            </w:r>
          </w:p>
        </w:tc>
        <w:tc>
          <w:tcPr>
            <w:tcW w:w="1984" w:type="dxa"/>
          </w:tcPr>
          <w:p w14:paraId="560179A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11A4714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6C999AE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OVID, PubMed, Scopus</w:t>
            </w:r>
          </w:p>
        </w:tc>
      </w:tr>
      <w:tr w:rsidR="00364DEC" w:rsidRPr="00040CA0" w14:paraId="740BDB53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A7DC7EA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The transdermal alcohol sensor macro (TASMAC)- A rapid data processing tool for use with the SCRAMx alcohol sensor: 726 (Barnett et al. 2015)</w:t>
            </w:r>
          </w:p>
        </w:tc>
        <w:tc>
          <w:tcPr>
            <w:tcW w:w="1984" w:type="dxa"/>
          </w:tcPr>
          <w:p w14:paraId="566B27F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7E9CF6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1984" w:type="dxa"/>
          </w:tcPr>
          <w:p w14:paraId="0FC7837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</w:t>
            </w:r>
          </w:p>
        </w:tc>
      </w:tr>
      <w:tr w:rsidR="00364DEC" w:rsidRPr="00040CA0" w14:paraId="27D40973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5E9F09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 preliminary randomized controlled trial of contingency management for alcohol use reduction using a transdermal alcohol sensor (Barnett et al. 2017)</w:t>
            </w:r>
          </w:p>
        </w:tc>
        <w:tc>
          <w:tcPr>
            <w:tcW w:w="1984" w:type="dxa"/>
          </w:tcPr>
          <w:p w14:paraId="7ABFD15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2BCF7D9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52126C5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OVID, PubMed, Scopus</w:t>
            </w:r>
          </w:p>
        </w:tc>
      </w:tr>
      <w:tr w:rsidR="00364DEC" w:rsidRPr="00040CA0" w14:paraId="4FE8DE3A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C7B3634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Clinical and legal aspects of an abstinence control by taking into special consideration of continuous transdermal alcohol monitoring (Beck 2013)</w:t>
            </w:r>
          </w:p>
        </w:tc>
        <w:tc>
          <w:tcPr>
            <w:tcW w:w="1984" w:type="dxa"/>
          </w:tcPr>
          <w:p w14:paraId="6DDB2FE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0CCA521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48BB2E3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7542D4CC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3A246A4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Combining ecological momentary assessment with objective, ambulatory measures of behaviour and physiology in substance-use research (Bertz et al. 2018)</w:t>
            </w:r>
          </w:p>
        </w:tc>
        <w:tc>
          <w:tcPr>
            <w:tcW w:w="1984" w:type="dxa"/>
          </w:tcPr>
          <w:p w14:paraId="737CC6C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4E3ED1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070C130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787C40BE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FEA8D7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djustments for drink size and ethanol content: new results from a self-report diary and transdermal sensor validation study (Bond et al. 2014)</w:t>
            </w:r>
          </w:p>
        </w:tc>
        <w:tc>
          <w:tcPr>
            <w:tcW w:w="1984" w:type="dxa"/>
          </w:tcPr>
          <w:p w14:paraId="04421C1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773BB27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483A1D20" w14:textId="77777777" w:rsidR="00364DEC" w:rsidRPr="00040CA0" w:rsidRDefault="00364DEC" w:rsidP="00FC5A62">
            <w:pPr>
              <w:tabs>
                <w:tab w:val="left" w:pos="971"/>
              </w:tabs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, OVID, PubMed, Scopus</w:t>
            </w:r>
          </w:p>
        </w:tc>
      </w:tr>
      <w:tr w:rsidR="00364DEC" w:rsidRPr="00040CA0" w14:paraId="6E64C2B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1CCBD5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The association between negative and positive affect and alcohol use - An ambulatory study (Bresin &amp; Fairbairn 2019)</w:t>
            </w:r>
          </w:p>
        </w:tc>
        <w:tc>
          <w:tcPr>
            <w:tcW w:w="1984" w:type="dxa"/>
          </w:tcPr>
          <w:p w14:paraId="3688D0C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9BE4D2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4A238A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Scopus</w:t>
            </w:r>
          </w:p>
        </w:tc>
      </w:tr>
      <w:tr w:rsidR="00364DEC" w:rsidRPr="00040CA0" w14:paraId="6051FFA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A90164B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Understanding new technologies in today’s car (Bukowski 2016)</w:t>
            </w:r>
          </w:p>
        </w:tc>
        <w:tc>
          <w:tcPr>
            <w:tcW w:w="1984" w:type="dxa"/>
          </w:tcPr>
          <w:p w14:paraId="74B40D4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A6ECC1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Grey literature</w:t>
            </w:r>
          </w:p>
        </w:tc>
        <w:tc>
          <w:tcPr>
            <w:tcW w:w="1984" w:type="dxa"/>
          </w:tcPr>
          <w:p w14:paraId="479954A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5428BCBE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4CAB51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ducing drinking among people experiencing homelessness: protocol for the development and testing of a just-in-time adaptive intervention (Businelle et al. 2020)</w:t>
            </w:r>
          </w:p>
        </w:tc>
        <w:tc>
          <w:tcPr>
            <w:tcW w:w="1984" w:type="dxa"/>
          </w:tcPr>
          <w:p w14:paraId="2F91148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BCC961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rotocol</w:t>
            </w:r>
          </w:p>
        </w:tc>
        <w:tc>
          <w:tcPr>
            <w:tcW w:w="1984" w:type="dxa"/>
          </w:tcPr>
          <w:p w14:paraId="22A5F80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, PubMed, Scopus</w:t>
            </w:r>
          </w:p>
        </w:tc>
      </w:tr>
      <w:tr w:rsidR="00364DEC" w:rsidRPr="00040CA0" w14:paraId="6CCE7BC3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9DDB890" w14:textId="77777777" w:rsidR="00364DEC" w:rsidRPr="00040CA0" w:rsidRDefault="00364DEC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Transdermal monitors to assess alcohol consumption in real-time and real-life: a qualitative study on user-experience (</w:t>
            </w:r>
            <w:r w:rsidRPr="00040CA0">
              <w:rPr>
                <w:rFonts w:eastAsia="Times New Roman" w:cstheme="majorHAnsi"/>
                <w:color w:val="222222"/>
                <w:sz w:val="18"/>
                <w:szCs w:val="18"/>
                <w:lang w:val="en-GB"/>
              </w:rPr>
              <w:t>Caluzzi et al. 2019)</w:t>
            </w:r>
          </w:p>
        </w:tc>
        <w:tc>
          <w:tcPr>
            <w:tcW w:w="1984" w:type="dxa"/>
          </w:tcPr>
          <w:p w14:paraId="09FE499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7B5A51E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5304737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Hand search</w:t>
            </w:r>
          </w:p>
        </w:tc>
      </w:tr>
      <w:tr w:rsidR="00364DEC" w:rsidRPr="00040CA0" w14:paraId="0E64F8F8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86ED862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Surveillance Medicine in the Digital Era: Lessons From Addiction Treatment (Carter et al. 2018)</w:t>
            </w:r>
          </w:p>
        </w:tc>
        <w:tc>
          <w:tcPr>
            <w:tcW w:w="1984" w:type="dxa"/>
          </w:tcPr>
          <w:p w14:paraId="5F6FFAD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5F7291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55F0B53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</w:t>
            </w:r>
          </w:p>
        </w:tc>
      </w:tr>
      <w:tr w:rsidR="00364DEC" w:rsidRPr="00040CA0" w14:paraId="440D0648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2AFEA7B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Changes in accommodation dynamics after alcohol consumption, for two different doses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asares-Lopez et al. 2020)</w:t>
            </w:r>
          </w:p>
        </w:tc>
        <w:tc>
          <w:tcPr>
            <w:tcW w:w="1984" w:type="dxa"/>
          </w:tcPr>
          <w:p w14:paraId="41C346D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7B81EEA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42AEB97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098BB69C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2B6D70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Feasibility and reliability of continuously monitoring alcohol use among female adolescents and young adults (Croff et al. 2020)</w:t>
            </w:r>
          </w:p>
        </w:tc>
        <w:tc>
          <w:tcPr>
            <w:tcW w:w="1984" w:type="dxa"/>
          </w:tcPr>
          <w:p w14:paraId="7B638CA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351767C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5DF48B2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, OVID, PubMed, Scopus</w:t>
            </w:r>
          </w:p>
        </w:tc>
      </w:tr>
      <w:tr w:rsidR="00364DEC" w:rsidRPr="00040CA0" w14:paraId="7CCDCA0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FE924CF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lastRenderedPageBreak/>
              <w:t>Using drinking data and pharmacokinetic modelling to calibrate transport model and blind deconvolution based data analysis software for transdermal alcohol biosensors (Dai et al.2016)</w:t>
            </w:r>
          </w:p>
        </w:tc>
        <w:tc>
          <w:tcPr>
            <w:tcW w:w="1984" w:type="dxa"/>
          </w:tcPr>
          <w:p w14:paraId="3E36047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9575A2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72B223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, PubMed, Scopus</w:t>
            </w:r>
          </w:p>
        </w:tc>
      </w:tr>
      <w:tr w:rsidR="00364DEC" w:rsidRPr="00040CA0" w14:paraId="62569E7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DCCC4D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Behavioural effects and pharmacokinetics of low-dose intravenous alcohol in humans (Davidson et al. 1997)</w:t>
            </w:r>
          </w:p>
        </w:tc>
        <w:tc>
          <w:tcPr>
            <w:tcW w:w="1984" w:type="dxa"/>
          </w:tcPr>
          <w:p w14:paraId="33A8327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56A4C84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0AA4762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, PubMed, Scopus</w:t>
            </w:r>
          </w:p>
        </w:tc>
      </w:tr>
      <w:tr w:rsidR="00364DEC" w:rsidRPr="00040CA0" w14:paraId="11BB3B1C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00B5B89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Inside Outside Spring 2015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Department of Psychology, Uni of Southern California 2015)</w:t>
            </w:r>
          </w:p>
        </w:tc>
        <w:tc>
          <w:tcPr>
            <w:tcW w:w="1984" w:type="dxa"/>
          </w:tcPr>
          <w:p w14:paraId="3EC351B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62397A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7E7CB86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yellow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22B261D5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6D7660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omparing the detection of transdermal and breath alcohol concentrations during periods of alcohol consumption ranging from moderate drinking to binge drinking (Dougherty et al. 2012)</w:t>
            </w:r>
          </w:p>
        </w:tc>
        <w:tc>
          <w:tcPr>
            <w:tcW w:w="1984" w:type="dxa"/>
          </w:tcPr>
          <w:p w14:paraId="207217F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540E87D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4C7E41E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OVID, PubMed, Scopus</w:t>
            </w:r>
          </w:p>
        </w:tc>
      </w:tr>
      <w:tr w:rsidR="00364DEC" w:rsidRPr="00040CA0" w14:paraId="04588808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05FDCF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Use of continuous transdermal alcohol monitoring during a contingency management procedure to reduce excessive alcohol use (Dougherty et al. 2014)</w:t>
            </w:r>
          </w:p>
        </w:tc>
        <w:tc>
          <w:tcPr>
            <w:tcW w:w="1984" w:type="dxa"/>
          </w:tcPr>
          <w:p w14:paraId="68AD504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5BEE0F2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56C951E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, PubMed, Scopus</w:t>
            </w:r>
          </w:p>
        </w:tc>
      </w:tr>
      <w:tr w:rsidR="00364DEC" w:rsidRPr="00040CA0" w14:paraId="6B00B1BD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3673E5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Transdermal alcohol concentration data collected during a contingency management program to reduce at-risk drinking (Dougherty et al. 2015)</w:t>
            </w:r>
          </w:p>
        </w:tc>
        <w:tc>
          <w:tcPr>
            <w:tcW w:w="1984" w:type="dxa"/>
          </w:tcPr>
          <w:p w14:paraId="3ACFB2F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4D10ED3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1D69482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3E12DCCA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4AF8FC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Using contingency management procedures to reduce at risk drinking in heavy drinkers (Dougherty et al. 2015)</w:t>
            </w:r>
          </w:p>
        </w:tc>
        <w:tc>
          <w:tcPr>
            <w:tcW w:w="1984" w:type="dxa"/>
          </w:tcPr>
          <w:p w14:paraId="2E2AAEC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67F4BE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erlapping sample</w:t>
            </w:r>
          </w:p>
        </w:tc>
        <w:tc>
          <w:tcPr>
            <w:tcW w:w="1984" w:type="dxa"/>
          </w:tcPr>
          <w:p w14:paraId="4C8FA75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gree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46FDB527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4AD0FB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The potential clinical utility of transdermal alcohol monitoring data to estimate the number of alcoholic drinks consumed (Dougherty et al. 2015)</w:t>
            </w:r>
          </w:p>
        </w:tc>
        <w:tc>
          <w:tcPr>
            <w:tcW w:w="1984" w:type="dxa"/>
          </w:tcPr>
          <w:p w14:paraId="2E40D39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0803433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erlapping sample</w:t>
            </w:r>
          </w:p>
        </w:tc>
        <w:tc>
          <w:tcPr>
            <w:tcW w:w="1984" w:type="dxa"/>
          </w:tcPr>
          <w:p w14:paraId="003687A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gree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</w:t>
            </w:r>
          </w:p>
        </w:tc>
      </w:tr>
      <w:tr w:rsidR="00364DEC" w:rsidRPr="00040CA0" w14:paraId="735914C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E1B839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orrigendum to "Transdermal alcohol concentration data collected during a contingency management program to reduce at-risk drinking (Dougherty et al. 2015)</w:t>
            </w:r>
          </w:p>
        </w:tc>
        <w:tc>
          <w:tcPr>
            <w:tcW w:w="1984" w:type="dxa"/>
          </w:tcPr>
          <w:p w14:paraId="5093373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AB9A47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7EE6B27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</w:t>
            </w:r>
          </w:p>
        </w:tc>
      </w:tr>
      <w:tr w:rsidR="00364DEC" w:rsidRPr="00040CA0" w14:paraId="401CDB1B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B802F07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Corrigendum to “Transdermal alcohol concentration data collected during a contingency management program to reduce at-risk drinking”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Dougherty et al. 2015)</w:t>
            </w:r>
          </w:p>
        </w:tc>
        <w:tc>
          <w:tcPr>
            <w:tcW w:w="1984" w:type="dxa"/>
          </w:tcPr>
          <w:p w14:paraId="3F98F3B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9C9801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Duplicate</w:t>
            </w:r>
          </w:p>
        </w:tc>
        <w:tc>
          <w:tcPr>
            <w:tcW w:w="1984" w:type="dxa"/>
          </w:tcPr>
          <w:p w14:paraId="7244452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gree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552AF24B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E0E65AA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Corrigendum to "Transdermal alcohol concentration data collected during a contingency management program to reduce at-risk drinking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Dougherty et al. 2015)</w:t>
            </w:r>
          </w:p>
        </w:tc>
        <w:tc>
          <w:tcPr>
            <w:tcW w:w="1984" w:type="dxa"/>
          </w:tcPr>
          <w:p w14:paraId="795EEFD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A23F71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Duplicate</w:t>
            </w:r>
          </w:p>
        </w:tc>
        <w:tc>
          <w:tcPr>
            <w:tcW w:w="1984" w:type="dxa"/>
          </w:tcPr>
          <w:p w14:paraId="60CA8A5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gree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, PubMed, Scopus</w:t>
            </w:r>
          </w:p>
        </w:tc>
      </w:tr>
      <w:tr w:rsidR="00364DEC" w:rsidRPr="00040CA0" w14:paraId="09FBAE96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6B9DFF49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Deconvolving blood-alcohol concentration and alcohol beverage consumption from sensor measurements of transdermal alcohol (Dumett et al. 2007)</w:t>
            </w:r>
          </w:p>
        </w:tc>
        <w:tc>
          <w:tcPr>
            <w:tcW w:w="1984" w:type="dxa"/>
          </w:tcPr>
          <w:p w14:paraId="27577DC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280B7E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7F1CABE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0D80F260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765791A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Deconvolving an estimate of breath measured blood alcohol concentration from biosensor collected transdermal ethanol data (Dumett et al. 2008)</w:t>
            </w:r>
          </w:p>
        </w:tc>
        <w:tc>
          <w:tcPr>
            <w:tcW w:w="1984" w:type="dxa"/>
          </w:tcPr>
          <w:p w14:paraId="2AE38E4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6D6C7C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8BA48A0" w14:textId="77777777" w:rsidR="00364DEC" w:rsidRPr="00040CA0" w:rsidRDefault="00364DEC" w:rsidP="00FC5A62">
            <w:pPr>
              <w:tabs>
                <w:tab w:val="right" w:pos="1768"/>
              </w:tabs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ubMed, Scopus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ab/>
            </w:r>
          </w:p>
        </w:tc>
      </w:tr>
      <w:tr w:rsidR="00364DEC" w:rsidRPr="00040CA0" w14:paraId="5C8F28B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6DF14F5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A new paradigm for long-term recovery (Dupont &amp; Humphreys 2011)</w:t>
            </w:r>
          </w:p>
        </w:tc>
        <w:tc>
          <w:tcPr>
            <w:tcW w:w="1984" w:type="dxa"/>
          </w:tcPr>
          <w:p w14:paraId="5733CAC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8F8057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ditorial</w:t>
            </w:r>
          </w:p>
        </w:tc>
        <w:tc>
          <w:tcPr>
            <w:tcW w:w="1984" w:type="dxa"/>
          </w:tcPr>
          <w:p w14:paraId="5DF6B51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1E5E442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B1A1F7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 multimodal investigation of contextual effects on alcohol's emotional rewards (Fairbairn et al. 2018)</w:t>
            </w:r>
          </w:p>
        </w:tc>
        <w:tc>
          <w:tcPr>
            <w:tcW w:w="1984" w:type="dxa"/>
          </w:tcPr>
          <w:p w14:paraId="3436056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177A0CE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404E7EA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Scopus</w:t>
            </w:r>
          </w:p>
        </w:tc>
      </w:tr>
      <w:tr w:rsidR="00364DEC" w:rsidRPr="00040CA0" w14:paraId="77287681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1698AC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Temporal dynamics of transdermal alcohol concentration measured via new generation wrist worn biosensor (Fairbairn &amp; Kang 2019)</w:t>
            </w:r>
          </w:p>
        </w:tc>
        <w:tc>
          <w:tcPr>
            <w:tcW w:w="1984" w:type="dxa"/>
          </w:tcPr>
          <w:p w14:paraId="68FE8CE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087036C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53F19D3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3299D148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66572FE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stimating the quantity and time course of alcohol consumption from transdermal alcohol sensor data: A combined laboratory-ambulatory study (Fairbairn et al. 2019)</w:t>
            </w:r>
          </w:p>
        </w:tc>
        <w:tc>
          <w:tcPr>
            <w:tcW w:w="1984" w:type="dxa"/>
          </w:tcPr>
          <w:p w14:paraId="39D62A5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6823B2A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3C8AC44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6ACCB5CE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1FE950A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Understanding social factors in alcohol reward and risk for problem drinking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Fairbairn et al. 2019)</w:t>
            </w:r>
          </w:p>
        </w:tc>
        <w:tc>
          <w:tcPr>
            <w:tcW w:w="1984" w:type="dxa"/>
          </w:tcPr>
          <w:p w14:paraId="2EA8915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13DBFE3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Book chapter</w:t>
            </w:r>
          </w:p>
        </w:tc>
        <w:tc>
          <w:tcPr>
            <w:tcW w:w="1984" w:type="dxa"/>
          </w:tcPr>
          <w:p w14:paraId="79B3338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3901E96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A67921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Using machine learning for real time BAC estimation from a new generation transdermal biosensor in the laboratory (Fairbairn et al. 2020)</w:t>
            </w:r>
          </w:p>
        </w:tc>
        <w:tc>
          <w:tcPr>
            <w:tcW w:w="1984" w:type="dxa"/>
          </w:tcPr>
          <w:p w14:paraId="025CC97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3CA886E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284D4FF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Scopus</w:t>
            </w:r>
          </w:p>
        </w:tc>
      </w:tr>
      <w:tr w:rsidR="00364DEC" w:rsidRPr="00040CA0" w14:paraId="08F7FB4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9652955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Transdermal alcohol monitors: Research, applications, and future directions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Fairbairn et al. 2021)</w:t>
            </w:r>
          </w:p>
        </w:tc>
        <w:tc>
          <w:tcPr>
            <w:tcW w:w="1984" w:type="dxa"/>
          </w:tcPr>
          <w:p w14:paraId="58EF6BD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408AEE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 xml:space="preserve">Book </w:t>
            </w:r>
          </w:p>
        </w:tc>
        <w:tc>
          <w:tcPr>
            <w:tcW w:w="1984" w:type="dxa"/>
          </w:tcPr>
          <w:p w14:paraId="0C2BD78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537AC8FC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C6FDD90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Psoriasis and alcohol: is cutaneous ethanol one of the missing links?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Farkas &amp; Kemeny 2010)</w:t>
            </w:r>
          </w:p>
        </w:tc>
        <w:tc>
          <w:tcPr>
            <w:tcW w:w="1984" w:type="dxa"/>
          </w:tcPr>
          <w:p w14:paraId="5A93A01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C70CCA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3E68BF2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65AAA520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87D48C2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Rapid evidence review digital interventions to reduce alcohol-related harm- a rapid horizon scanning review (Field et al. 2019)</w:t>
            </w:r>
          </w:p>
        </w:tc>
        <w:tc>
          <w:tcPr>
            <w:tcW w:w="1984" w:type="dxa"/>
          </w:tcPr>
          <w:p w14:paraId="695D12D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2A7BBA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67D807A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32A2CF48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E8DA872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Behavioural Treatments for Alcohol Use Disorder and Post-Traumatic Stress Disorder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Flanagan et al. 2018)</w:t>
            </w:r>
          </w:p>
        </w:tc>
        <w:tc>
          <w:tcPr>
            <w:tcW w:w="1984" w:type="dxa"/>
          </w:tcPr>
          <w:p w14:paraId="7B8405D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12E1D11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7C1E54A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5318E70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AF6C89C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Poly vinyl alcohol hydrogel and its pharmaceutical and biomedical applications- a review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Gajra et al. 2012)</w:t>
            </w:r>
          </w:p>
        </w:tc>
        <w:tc>
          <w:tcPr>
            <w:tcW w:w="1984" w:type="dxa"/>
          </w:tcPr>
          <w:p w14:paraId="587ADF2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7CCF331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33E77FA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04EEC5CE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D64150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 novel non-invasive electrochemical biosensing device for in situ determination of the alcohol content in blood by monitoring ethanol in sweat (Gamella et al. 2014)</w:t>
            </w:r>
          </w:p>
        </w:tc>
        <w:tc>
          <w:tcPr>
            <w:tcW w:w="1984" w:type="dxa"/>
          </w:tcPr>
          <w:p w14:paraId="0388197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746D02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12ACA97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, PubMed, Scopus</w:t>
            </w:r>
          </w:p>
        </w:tc>
      </w:tr>
      <w:tr w:rsidR="00364DEC" w:rsidRPr="00040CA0" w14:paraId="4E41AFB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727157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reliminary research informing policy on remote alcohol monitoring in criminal justice: the Scottish experience (Goodall et al. 2016)</w:t>
            </w:r>
          </w:p>
        </w:tc>
        <w:tc>
          <w:tcPr>
            <w:tcW w:w="1984" w:type="dxa"/>
          </w:tcPr>
          <w:p w14:paraId="116EBDA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606ED0E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165176A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5FCB4EC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9000C60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lastRenderedPageBreak/>
              <w:t>Wearable and wireless mHealth technologies for substance use disorder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Goldfine et al. 2020)</w:t>
            </w:r>
          </w:p>
        </w:tc>
        <w:tc>
          <w:tcPr>
            <w:tcW w:w="1984" w:type="dxa"/>
          </w:tcPr>
          <w:p w14:paraId="21E79E7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DB7CC3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1F21692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3E1C55F3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59A6484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Fluorescence-sensing methods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Gryczynski et al. 2003)</w:t>
            </w:r>
          </w:p>
        </w:tc>
        <w:tc>
          <w:tcPr>
            <w:tcW w:w="1984" w:type="dxa"/>
          </w:tcPr>
          <w:p w14:paraId="5F0EDA3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57D66E0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847307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58DF4B7D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601A0EA3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Use of novel technology-based techniques to improve alcohol-related outcomes in clinical trials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Gurvich et al. 2013)</w:t>
            </w:r>
          </w:p>
        </w:tc>
        <w:tc>
          <w:tcPr>
            <w:tcW w:w="1984" w:type="dxa"/>
          </w:tcPr>
          <w:p w14:paraId="62B0685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24A0C03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45FB685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3822A5B4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95FF1D9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Transdermal alcohol measurement- a review of the literature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Hawthorne &amp; Wojcik 2006)</w:t>
            </w:r>
          </w:p>
        </w:tc>
        <w:tc>
          <w:tcPr>
            <w:tcW w:w="1984" w:type="dxa"/>
          </w:tcPr>
          <w:p w14:paraId="40CDD9D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42AD5F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6A5E20F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0AD377B7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43BB04D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Is the concept of compulsion useful in the explanation or description of addictive behaviour and experience? (Heather 2017)</w:t>
            </w:r>
          </w:p>
        </w:tc>
        <w:tc>
          <w:tcPr>
            <w:tcW w:w="1984" w:type="dxa"/>
          </w:tcPr>
          <w:p w14:paraId="20E73F8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27C274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4FFBD2D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457D20EA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6DA46E8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valuations for NIR spectroscopic transdermal alcohol measurements (Hengfoss et al. 2012)</w:t>
            </w:r>
          </w:p>
        </w:tc>
        <w:tc>
          <w:tcPr>
            <w:tcW w:w="1984" w:type="dxa"/>
          </w:tcPr>
          <w:p w14:paraId="583078E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569BCDC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32320F2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</w:t>
            </w:r>
          </w:p>
        </w:tc>
      </w:tr>
      <w:tr w:rsidR="00364DEC" w:rsidRPr="00040CA0" w14:paraId="4317A512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6C649C9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Do variable rates of alcohol drinking alter he ability to use transdermal alcohol monitors to estimate peak breath alcohol and total number of drinks? (Hill-Kapturczak et al. 2014)</w:t>
            </w:r>
          </w:p>
        </w:tc>
        <w:tc>
          <w:tcPr>
            <w:tcW w:w="1984" w:type="dxa"/>
          </w:tcPr>
          <w:p w14:paraId="6AD8B9D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175ECE6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2B2199D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315D9241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D2486D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ccounting for sex-related differences in the estimation of breath alcohol concentrations using transdermal alcohol monitoring (Hill-Kapturczak et al. 2015)</w:t>
            </w:r>
          </w:p>
        </w:tc>
        <w:tc>
          <w:tcPr>
            <w:tcW w:w="1984" w:type="dxa"/>
          </w:tcPr>
          <w:p w14:paraId="7D54F39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3F12B94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4C59F01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, Scopus</w:t>
            </w:r>
          </w:p>
        </w:tc>
      </w:tr>
      <w:tr w:rsidR="00364DEC" w:rsidRPr="00040CA0" w14:paraId="198F891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6DC09BE8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Fluorometric Sniff-Cam (Gas-Imaging System) Utilizing Alcohol Dehydrogenase for Imaging Concentration Distribution of Acetaldehyde in Breath and Transdermal Vapour after Drinking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itani et al. 2018)</w:t>
            </w:r>
          </w:p>
        </w:tc>
        <w:tc>
          <w:tcPr>
            <w:tcW w:w="1984" w:type="dxa"/>
          </w:tcPr>
          <w:p w14:paraId="1129FA6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1277590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079FD3D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227CEF23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28B4652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Development and characterization of fuel cell sensor for potential transdermal ethanol sensing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Jalal et al. 2016)</w:t>
            </w:r>
          </w:p>
        </w:tc>
        <w:tc>
          <w:tcPr>
            <w:tcW w:w="1984" w:type="dxa"/>
          </w:tcPr>
          <w:p w14:paraId="2415812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8083B9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1EE3C15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029EB72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DEEE4F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Multimodal technique to eliminate humidity interference for specific detection of ethanol (Jalal et al. 2017)</w:t>
            </w:r>
          </w:p>
        </w:tc>
        <w:tc>
          <w:tcPr>
            <w:tcW w:w="1984" w:type="dxa"/>
          </w:tcPr>
          <w:p w14:paraId="40D283A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710EEF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0FAD338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ubMed, Scopus</w:t>
            </w:r>
          </w:p>
        </w:tc>
      </w:tr>
      <w:tr w:rsidR="00364DEC" w:rsidRPr="00040CA0" w14:paraId="4A20671C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DE54FB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 wearable micro-fuel cell sensor for the determination of blood alcohol content (BAC): a multivariate regression model approach (Jalal et al. 2020)</w:t>
            </w:r>
          </w:p>
        </w:tc>
        <w:tc>
          <w:tcPr>
            <w:tcW w:w="1984" w:type="dxa"/>
          </w:tcPr>
          <w:p w14:paraId="012F5B8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10D6F7D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21EE32D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02558412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82083EF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Forgotten Histories: Another Road Not Taken-The Charles Merriam-Walter Lippmann Correspondence (Jansen 2010)</w:t>
            </w:r>
          </w:p>
        </w:tc>
        <w:tc>
          <w:tcPr>
            <w:tcW w:w="1984" w:type="dxa"/>
          </w:tcPr>
          <w:p w14:paraId="7272596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27DD1F6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90BBCC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1DF5CAD7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5B86A5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haracterization of the pharmacokinetics of phosphatidylethanol 16:0/18:1 and 16:0/18:2 in human whole blood after alcohol consumption in a clinical laboratory study (Javors et al. 2016)</w:t>
            </w:r>
          </w:p>
        </w:tc>
        <w:tc>
          <w:tcPr>
            <w:tcW w:w="1984" w:type="dxa"/>
          </w:tcPr>
          <w:p w14:paraId="2ED4C0F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32FA712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4CD4E22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</w:t>
            </w:r>
          </w:p>
        </w:tc>
      </w:tr>
      <w:tr w:rsidR="00364DEC" w:rsidRPr="00040CA0" w14:paraId="3D45FB71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973628F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A population-based questionnaire study on the prevalence and epidemiology of burn patients in Denizli, Turkey (Kara et al. 2008)</w:t>
            </w:r>
          </w:p>
        </w:tc>
        <w:tc>
          <w:tcPr>
            <w:tcW w:w="1984" w:type="dxa"/>
          </w:tcPr>
          <w:p w14:paraId="5A98FA9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9D2496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356A00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722F6D21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0CC022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Time delays in transdermal alcohol concentrations relative to breath alcohol concentrations (Karns-Wright et al. 2017)</w:t>
            </w:r>
          </w:p>
        </w:tc>
        <w:tc>
          <w:tcPr>
            <w:tcW w:w="1984" w:type="dxa"/>
          </w:tcPr>
          <w:p w14:paraId="6D7B85C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36C82DE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38961EF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6CC7FCA5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07A850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The correspondence between transdermal alcohol monitoring and daily self-reported alcohol consumption (Karns-Wright et al. 2018)</w:t>
            </w:r>
          </w:p>
        </w:tc>
        <w:tc>
          <w:tcPr>
            <w:tcW w:w="1984" w:type="dxa"/>
          </w:tcPr>
          <w:p w14:paraId="174EF32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4AD2F82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1A87F4D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34B61A9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F343668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The best of both worlds: Avatar-assisted therapy offers the benefits of therapist-assisted and Internet-based interventions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Kendzor &amp; Herbert 2017)</w:t>
            </w:r>
          </w:p>
        </w:tc>
        <w:tc>
          <w:tcPr>
            <w:tcW w:w="1984" w:type="dxa"/>
          </w:tcPr>
          <w:p w14:paraId="2118265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683F3C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7F2B21A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7BF26570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928066D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Validation of transdermal alcohol concentration data collected using wearable alcohol monitors: A systematic review and meta-analysis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Kianersi et al. 2020)</w:t>
            </w:r>
          </w:p>
        </w:tc>
        <w:tc>
          <w:tcPr>
            <w:tcW w:w="1984" w:type="dxa"/>
          </w:tcPr>
          <w:p w14:paraId="1F8B541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F25138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0C6AE57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6AD6C3F8" w14:textId="77777777" w:rsidTr="00FC5A62">
        <w:trPr>
          <w:trHeight w:val="300"/>
        </w:trPr>
        <w:tc>
          <w:tcPr>
            <w:tcW w:w="5813" w:type="dxa"/>
            <w:noWrap/>
          </w:tcPr>
          <w:p w14:paraId="1D2A7E0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fficacy of Frequent Monitoring With Swift, Certain, and Modest Sanctions for Violations: Insights From South Dakota’s 24/7 Sobriety Project (Kilmer et al. 2013)</w:t>
            </w:r>
          </w:p>
          <w:p w14:paraId="02310A8A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</w:tcPr>
          <w:p w14:paraId="2E6E149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5019CBF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08B38A8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Hand search</w:t>
            </w:r>
          </w:p>
        </w:tc>
      </w:tr>
      <w:tr w:rsidR="00364DEC" w:rsidRPr="00040CA0" w14:paraId="51112D43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C28FA41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Essays on the consequences of drug use and drug testing (Kilmer 2007)</w:t>
            </w:r>
          </w:p>
        </w:tc>
        <w:tc>
          <w:tcPr>
            <w:tcW w:w="1984" w:type="dxa"/>
          </w:tcPr>
          <w:p w14:paraId="5B155E8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5DD7ABB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Dissertation</w:t>
            </w:r>
          </w:p>
        </w:tc>
        <w:tc>
          <w:tcPr>
            <w:tcW w:w="1984" w:type="dxa"/>
          </w:tcPr>
          <w:p w14:paraId="35E298E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17D4E80C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B023E8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Non-invasive alcohol monitoring using a wearable tattoo-based iontophoretic-biosensing system  (Kim et al. 2016)</w:t>
            </w:r>
          </w:p>
        </w:tc>
        <w:tc>
          <w:tcPr>
            <w:tcW w:w="1984" w:type="dxa"/>
          </w:tcPr>
          <w:p w14:paraId="40259D0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E06FE0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D4C012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10E541E1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DD6D4B9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Alternative sampling strategies for the assessment of alcohol intake of living persons (Kummer et al. 2016)</w:t>
            </w:r>
          </w:p>
        </w:tc>
        <w:tc>
          <w:tcPr>
            <w:tcW w:w="1984" w:type="dxa"/>
          </w:tcPr>
          <w:p w14:paraId="15AB982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72F9971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Dissertation</w:t>
            </w:r>
          </w:p>
        </w:tc>
        <w:tc>
          <w:tcPr>
            <w:tcW w:w="1984" w:type="dxa"/>
          </w:tcPr>
          <w:p w14:paraId="6C2635A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41A5314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61D121B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Alternative sampling strategies to monitor alcohol consumption in case of driver's licence regranting (Kummer 2016)</w:t>
            </w:r>
          </w:p>
        </w:tc>
        <w:tc>
          <w:tcPr>
            <w:tcW w:w="1984" w:type="dxa"/>
          </w:tcPr>
          <w:p w14:paraId="644C669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20834A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6FD7B77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4A4C196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96173A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earable enzymatic alcohol biosensor (Lansdorp et al. 2019)</w:t>
            </w:r>
          </w:p>
        </w:tc>
        <w:tc>
          <w:tcPr>
            <w:tcW w:w="1984" w:type="dxa"/>
          </w:tcPr>
          <w:p w14:paraId="2A9E79E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1CB666C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1C92E44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ubMed, Scopus</w:t>
            </w:r>
          </w:p>
        </w:tc>
      </w:tr>
      <w:tr w:rsidR="00364DEC" w:rsidRPr="00040CA0" w14:paraId="347A7C27" w14:textId="77777777" w:rsidTr="00FC5A62">
        <w:trPr>
          <w:trHeight w:val="300"/>
        </w:trPr>
        <w:tc>
          <w:tcPr>
            <w:tcW w:w="5813" w:type="dxa"/>
            <w:noWrap/>
          </w:tcPr>
          <w:p w14:paraId="6478A68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Transdermal alcohol measurements using MOX sensors in clinical trials (Lawson et al. 2017)</w:t>
            </w:r>
          </w:p>
        </w:tc>
        <w:tc>
          <w:tcPr>
            <w:tcW w:w="1984" w:type="dxa"/>
          </w:tcPr>
          <w:p w14:paraId="0399051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20646BB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47842B3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Hand search</w:t>
            </w:r>
          </w:p>
        </w:tc>
      </w:tr>
      <w:tr w:rsidR="00364DEC" w:rsidRPr="00040CA0" w14:paraId="352EC9AD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9F9AD3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kin alcohol perspiration measurements using MOX sensors (Lawson et al. 2019)</w:t>
            </w:r>
          </w:p>
        </w:tc>
        <w:tc>
          <w:tcPr>
            <w:tcW w:w="1984" w:type="dxa"/>
          </w:tcPr>
          <w:p w14:paraId="5A77415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2C138EF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055F543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2324613D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EFBC9D0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lastRenderedPageBreak/>
              <w:t>Continuous objective monitoring of alcohol use: twenty-first century measurement using transdermal sensors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Leffingwell et al. 2013)</w:t>
            </w:r>
          </w:p>
        </w:tc>
        <w:tc>
          <w:tcPr>
            <w:tcW w:w="1984" w:type="dxa"/>
          </w:tcPr>
          <w:p w14:paraId="7C7A13D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25812C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37D5E0F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0C8094A3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5B31E27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Comparing a distributed parameter model-based system identification technique with more conventional methods for inverse problems (Li et al. 2019)</w:t>
            </w:r>
          </w:p>
        </w:tc>
        <w:tc>
          <w:tcPr>
            <w:tcW w:w="1984" w:type="dxa"/>
          </w:tcPr>
          <w:p w14:paraId="0398927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0F379FF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400C48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, PubMed</w:t>
            </w:r>
          </w:p>
        </w:tc>
      </w:tr>
      <w:tr w:rsidR="00364DEC" w:rsidRPr="00040CA0" w14:paraId="7D1BA0CA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BD2F50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 discreet wearable IoT sensor for continuous transdermal alcohol monitoring - challenges and opportunities (Li et al. 2020)</w:t>
            </w:r>
          </w:p>
        </w:tc>
        <w:tc>
          <w:tcPr>
            <w:tcW w:w="1984" w:type="dxa"/>
          </w:tcPr>
          <w:p w14:paraId="270ECFC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7E45F50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5CD5474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7DCD5D08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7F46237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Determining blood and:or breath alcohol concentration from transdermal alcohol data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Luczak et al. 2013)</w:t>
            </w:r>
          </w:p>
        </w:tc>
        <w:tc>
          <w:tcPr>
            <w:tcW w:w="1984" w:type="dxa"/>
          </w:tcPr>
          <w:p w14:paraId="6568A32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A47304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1815223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6C341C06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A76F4B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Development of a real-time repeated-measures assessment protocol to capture change over the course of a drinking episode (Luczak et al. 2015)</w:t>
            </w:r>
          </w:p>
        </w:tc>
        <w:tc>
          <w:tcPr>
            <w:tcW w:w="1984" w:type="dxa"/>
          </w:tcPr>
          <w:p w14:paraId="5095FCA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250A37A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1407041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7B684B7B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6240B3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btaining continuous BrAC/BAC estimates in the field: A hybrid system integrating transdermal alcohol biosensor, Intellidrink smartphone app, and BrAC estimator software tools (Luczak et al. 2018)</w:t>
            </w:r>
          </w:p>
        </w:tc>
        <w:tc>
          <w:tcPr>
            <w:tcW w:w="1984" w:type="dxa"/>
          </w:tcPr>
          <w:p w14:paraId="4FCE17C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3072803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33AC7DF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</w:t>
            </w:r>
          </w:p>
        </w:tc>
      </w:tr>
      <w:tr w:rsidR="00364DEC" w:rsidRPr="00040CA0" w14:paraId="35E150A7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6B24B21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stimating BrAC from transdermal alcohol concentration data using the BrAC estimator software program (Luczak &amp; Rosen 2014)</w:t>
            </w:r>
          </w:p>
        </w:tc>
        <w:tc>
          <w:tcPr>
            <w:tcW w:w="1984" w:type="dxa"/>
          </w:tcPr>
          <w:p w14:paraId="79D0A7F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54C8B4E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32D1CE3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6ADD122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FDFD862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Special issue on alcohol biosensors: Development, use, and state of the field: Summary, conclusions, and future directions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Luczak &amp; Ramchandani 2019)</w:t>
            </w:r>
          </w:p>
        </w:tc>
        <w:tc>
          <w:tcPr>
            <w:tcW w:w="1984" w:type="dxa"/>
          </w:tcPr>
          <w:p w14:paraId="697CE68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7A52C2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169B9CD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ubMed</w:t>
            </w:r>
          </w:p>
        </w:tc>
      </w:tr>
      <w:tr w:rsidR="00364DEC" w:rsidRPr="00040CA0" w14:paraId="5B47E94A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E0EAD3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Technologies to Monitor the Behaviour of Alcohol-Involved Drivers (Marques 2011)</w:t>
            </w:r>
          </w:p>
        </w:tc>
        <w:tc>
          <w:tcPr>
            <w:tcW w:w="1984" w:type="dxa"/>
          </w:tcPr>
          <w:p w14:paraId="5418472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426DE4F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Book chapter</w:t>
            </w:r>
          </w:p>
        </w:tc>
        <w:tc>
          <w:tcPr>
            <w:tcW w:w="1984" w:type="dxa"/>
          </w:tcPr>
          <w:p w14:paraId="0CF62DC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29E35360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0CD913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Field and laboratory alcohol detection with 2 types of transdermal devices (Marques &amp; McKnight 2009)</w:t>
            </w:r>
          </w:p>
        </w:tc>
        <w:tc>
          <w:tcPr>
            <w:tcW w:w="1984" w:type="dxa"/>
          </w:tcPr>
          <w:p w14:paraId="194933A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284EDED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74C7A3C9" w14:textId="77777777" w:rsidR="00364DEC" w:rsidRPr="00040CA0" w:rsidRDefault="00364DEC" w:rsidP="00FC5A62">
            <w:pPr>
              <w:tabs>
                <w:tab w:val="right" w:pos="1768"/>
              </w:tabs>
              <w:rPr>
                <w:rFonts w:eastAsia="Times New Roman" w:cstheme="majorHAnsi"/>
                <w:b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, PubMed, Scopus</w:t>
            </w:r>
          </w:p>
        </w:tc>
      </w:tr>
      <w:tr w:rsidR="00364DEC" w:rsidRPr="00040CA0" w14:paraId="73558CD8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1025F5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Translating transdermal alcohol monitoring procedures for contingency management among adults recently arrested for DWI (Mathias et al. 2018)</w:t>
            </w:r>
          </w:p>
        </w:tc>
        <w:tc>
          <w:tcPr>
            <w:tcW w:w="1984" w:type="dxa"/>
          </w:tcPr>
          <w:p w14:paraId="23117CA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70E7F4E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0DAAFA6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, OVID, PubMed</w:t>
            </w:r>
          </w:p>
        </w:tc>
      </w:tr>
      <w:tr w:rsidR="00364DEC" w:rsidRPr="00040CA0" w14:paraId="30337FAD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409409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Transdermal alcohol monitoring - case studies (McKnight et al. 2012)</w:t>
            </w:r>
          </w:p>
        </w:tc>
        <w:tc>
          <w:tcPr>
            <w:tcW w:w="1984" w:type="dxa"/>
          </w:tcPr>
          <w:p w14:paraId="61FFC01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2B79070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port</w:t>
            </w:r>
          </w:p>
        </w:tc>
        <w:tc>
          <w:tcPr>
            <w:tcW w:w="1984" w:type="dxa"/>
          </w:tcPr>
          <w:p w14:paraId="5D0F54C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2567FFD1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2B5EA9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Behavioural impulsivity does not predict naturalistic alcohol consumption or treatment outcomes (Mullen et al. 2016)</w:t>
            </w:r>
          </w:p>
        </w:tc>
        <w:tc>
          <w:tcPr>
            <w:tcW w:w="1984" w:type="dxa"/>
          </w:tcPr>
          <w:p w14:paraId="57F5550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9CCEEB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45F00E7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708F8551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1CDAFD2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Patients' Experiences of Using a Cellular Photo Digital Breathalyser for Treatment Purposes (Nehlin et al. 2018)</w:t>
            </w:r>
          </w:p>
        </w:tc>
        <w:tc>
          <w:tcPr>
            <w:tcW w:w="1984" w:type="dxa"/>
          </w:tcPr>
          <w:p w14:paraId="6ADEDC4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02B5C3E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122A01B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15161052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CFA771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n Experimental Trial Exploring the Impact of Continuous Transdermal Alcohol Monitoring upon Alcohol Consumption in a Cohort of Male Students (Neville et al. 2013)</w:t>
            </w:r>
          </w:p>
        </w:tc>
        <w:tc>
          <w:tcPr>
            <w:tcW w:w="1984" w:type="dxa"/>
          </w:tcPr>
          <w:p w14:paraId="3FB7F1E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0EC7A2A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1BB8A17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Hand search</w:t>
            </w:r>
          </w:p>
        </w:tc>
      </w:tr>
      <w:tr w:rsidR="00364DEC" w:rsidRPr="00040CA0" w14:paraId="6DAC1AD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A7CC9F9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Transdermal anti-inflammatory activity of bilayer film containing olive compound hydroxytyrosol: physical assessment, in vivo dermal safety and efficacy study in Freund's adjuvant-induced arthritic rat model (Ng et al. 2017)</w:t>
            </w:r>
          </w:p>
        </w:tc>
        <w:tc>
          <w:tcPr>
            <w:tcW w:w="1984" w:type="dxa"/>
          </w:tcPr>
          <w:p w14:paraId="705D011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AFEB81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8E8951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12BB4436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E8ED6F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ombining transdermal and breath alcohol assessments, real-time drink logs and retrospective self-reports to measure alcohol consumption and intoxication across a multi-day music festival (Norman et al. 2020)</w:t>
            </w:r>
          </w:p>
        </w:tc>
        <w:tc>
          <w:tcPr>
            <w:tcW w:w="1984" w:type="dxa"/>
          </w:tcPr>
          <w:p w14:paraId="48D99D5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5F76FEA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731549C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, PubMed, Scopus</w:t>
            </w:r>
          </w:p>
        </w:tc>
      </w:tr>
      <w:tr w:rsidR="00364DEC" w:rsidRPr="00040CA0" w14:paraId="3850DAB0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5349007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Contingency management treatment for substance use disorders: How far has it come, and where does it need to go? (Petry et al. 2017)</w:t>
            </w:r>
          </w:p>
        </w:tc>
        <w:tc>
          <w:tcPr>
            <w:tcW w:w="1984" w:type="dxa"/>
          </w:tcPr>
          <w:p w14:paraId="3C86302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02F28A0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DA544E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0F2B6D1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0E26616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Evaluation of the Alco patch, a transdermal dosimeter for monitoring alcohol consumption (Phillips et al. 1995)</w:t>
            </w:r>
          </w:p>
        </w:tc>
        <w:tc>
          <w:tcPr>
            <w:tcW w:w="1984" w:type="dxa"/>
          </w:tcPr>
          <w:p w14:paraId="58730CC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50BEA76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3D29FF1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7D3768B6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0060359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Assessment of alcohol use in the natural environment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iasecki 2019)</w:t>
            </w:r>
          </w:p>
        </w:tc>
        <w:tc>
          <w:tcPr>
            <w:tcW w:w="1984" w:type="dxa"/>
          </w:tcPr>
          <w:p w14:paraId="51BB32F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59E179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6CFB3BF0" w14:textId="77777777" w:rsidR="00364DEC" w:rsidRPr="00040CA0" w:rsidRDefault="00364DEC" w:rsidP="00FC5A62">
            <w:pPr>
              <w:rPr>
                <w:rFonts w:eastAsia="Times New Roman" w:cstheme="majorHAnsi"/>
                <w:b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49BF489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1B8F824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Ongoing monitoring of alcohol use tied to clear consequences- An evidence-based strategy for enhancing the likelihood of sustained sobriety (Pigot year unknown)</w:t>
            </w:r>
          </w:p>
        </w:tc>
        <w:tc>
          <w:tcPr>
            <w:tcW w:w="1984" w:type="dxa"/>
          </w:tcPr>
          <w:p w14:paraId="401457D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6779C57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459A411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35397BCB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A51E9FB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Considerations for Implementing Contingency Management in Substance Abuse Treatment Clinics: The Veterans Affairs Initiative as a Model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ash &amp; DePhilippis 2019)</w:t>
            </w:r>
          </w:p>
        </w:tc>
        <w:tc>
          <w:tcPr>
            <w:tcW w:w="1984" w:type="dxa"/>
          </w:tcPr>
          <w:p w14:paraId="438A237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257E770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7FA9EEC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36BBFD55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94EE33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Monitoring alcohol use in heavy drinking soup kitchen attendees (Rash et al. 2019)</w:t>
            </w:r>
          </w:p>
        </w:tc>
        <w:tc>
          <w:tcPr>
            <w:tcW w:w="1984" w:type="dxa"/>
          </w:tcPr>
          <w:p w14:paraId="626F0E2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597F5E2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064C433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PubMed, Scopus</w:t>
            </w:r>
          </w:p>
        </w:tc>
      </w:tr>
      <w:tr w:rsidR="00364DEC" w:rsidRPr="00040CA0" w14:paraId="3AC4DD78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64F289FB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Development and validation of a scale measuring attitudes toward non-drinkers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gan &amp; Morrison 2011)</w:t>
            </w:r>
          </w:p>
        </w:tc>
        <w:tc>
          <w:tcPr>
            <w:tcW w:w="1984" w:type="dxa"/>
          </w:tcPr>
          <w:p w14:paraId="47A455C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067C575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6B3065F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63E45EA6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D712088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Mobile alcohol biosensors and pharmacotherapy development research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oberts &amp; McKee 2019)</w:t>
            </w:r>
          </w:p>
        </w:tc>
        <w:tc>
          <w:tcPr>
            <w:tcW w:w="1984" w:type="dxa"/>
          </w:tcPr>
          <w:p w14:paraId="67F9D65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76A1F9F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3EFF517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ubMed, Scopus</w:t>
            </w:r>
          </w:p>
        </w:tc>
      </w:tr>
      <w:tr w:rsidR="00364DEC" w:rsidRPr="00040CA0" w14:paraId="4D7B7630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B0FF725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Continuous Transdermal Alcohol Monitoring: A practitioner’s guide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obertson et al. 2007)</w:t>
            </w:r>
          </w:p>
        </w:tc>
        <w:tc>
          <w:tcPr>
            <w:tcW w:w="1984" w:type="dxa"/>
          </w:tcPr>
          <w:p w14:paraId="3E89356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30D2D75C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Grey literature</w:t>
            </w:r>
          </w:p>
        </w:tc>
        <w:tc>
          <w:tcPr>
            <w:tcW w:w="1984" w:type="dxa"/>
          </w:tcPr>
          <w:p w14:paraId="239CB29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3CE4D4A4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471DF8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lastRenderedPageBreak/>
              <w:t>Using transdermal alcohol monitoring to detect low-level drinking (Roache et al. 2015)</w:t>
            </w:r>
          </w:p>
        </w:tc>
        <w:tc>
          <w:tcPr>
            <w:tcW w:w="1984" w:type="dxa"/>
          </w:tcPr>
          <w:p w14:paraId="6F996B4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6BB55AD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276A87B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, PubMed</w:t>
            </w:r>
          </w:p>
        </w:tc>
      </w:tr>
      <w:tr w:rsidR="00364DEC" w:rsidRPr="00040CA0" w14:paraId="2469919A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1BE5FA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rocessing transdermal alcohol concentration (TAC) data to detect low-level drinking (Roache et al. 2019)</w:t>
            </w:r>
          </w:p>
        </w:tc>
        <w:tc>
          <w:tcPr>
            <w:tcW w:w="1984" w:type="dxa"/>
          </w:tcPr>
          <w:p w14:paraId="6F68A63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1CBC90C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090BCAA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highlight w:val="cyan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1D891666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103983E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Blind deconvolution for distributed parameter systems with unbounded input and output and determining blood alcohol concentration from transdermal biosensor Data (Rosen et al. 2014)</w:t>
            </w:r>
          </w:p>
        </w:tc>
        <w:tc>
          <w:tcPr>
            <w:tcW w:w="1984" w:type="dxa"/>
          </w:tcPr>
          <w:p w14:paraId="01F4271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0E8C696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3BB4AE2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ubMed, Scopus</w:t>
            </w:r>
          </w:p>
        </w:tc>
      </w:tr>
      <w:tr w:rsidR="00364DEC" w:rsidRPr="00040CA0" w14:paraId="02F8A87C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2F2D002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earable alcohol monitors for alcohol use data collection among college students: feasibility and acceptability in a pilot study (Rosenberg et al. 2021)</w:t>
            </w:r>
          </w:p>
        </w:tc>
        <w:tc>
          <w:tcPr>
            <w:tcW w:w="1984" w:type="dxa"/>
          </w:tcPr>
          <w:p w14:paraId="6C6B9B6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7734AF7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3B3BDF7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Hand search</w:t>
            </w:r>
          </w:p>
        </w:tc>
      </w:tr>
      <w:tr w:rsidR="00364DEC" w:rsidRPr="00040CA0" w14:paraId="65E99013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8643EC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Validity of transdermal alcohol monitoring: fixed and self-regulated dosing (Sakai et al. 2006)</w:t>
            </w:r>
          </w:p>
        </w:tc>
        <w:tc>
          <w:tcPr>
            <w:tcW w:w="1984" w:type="dxa"/>
          </w:tcPr>
          <w:p w14:paraId="58C8B50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26D4C30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4B49B67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OVID, PubMed, Scopus</w:t>
            </w:r>
          </w:p>
        </w:tc>
      </w:tr>
      <w:tr w:rsidR="00364DEC" w:rsidRPr="00040CA0" w14:paraId="287B48D4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C49267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ffects of stomach content on the breath alcohol concentration-transdermal alcohol concentration relationship (Saldich et al. 2021)</w:t>
            </w:r>
          </w:p>
        </w:tc>
        <w:tc>
          <w:tcPr>
            <w:tcW w:w="1984" w:type="dxa"/>
          </w:tcPr>
          <w:p w14:paraId="2D56270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5D2347E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2D8A2A0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Hand search</w:t>
            </w:r>
          </w:p>
        </w:tc>
      </w:tr>
      <w:tr w:rsidR="00364DEC" w:rsidRPr="00040CA0" w14:paraId="129B7A3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CA5B14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Quantifying alcohol consumption: Self-report, transdermal assessment, and prediction of dependence symptoms (Simons et al. 2015)</w:t>
            </w:r>
          </w:p>
        </w:tc>
        <w:tc>
          <w:tcPr>
            <w:tcW w:w="1984" w:type="dxa"/>
          </w:tcPr>
          <w:p w14:paraId="1B8EB67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4CFB3D5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5D6BFB7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22CBD695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1AC9CB1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Cardiovascular comorbidity in psoriasis (Singh &amp; Aneja 2011)</w:t>
            </w:r>
          </w:p>
        </w:tc>
        <w:tc>
          <w:tcPr>
            <w:tcW w:w="1984" w:type="dxa"/>
          </w:tcPr>
          <w:p w14:paraId="0604372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6AC4889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10B8F64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226CF021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0F3EA19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Deconvolving the input to random abstract parabolic systems: a population model-based approach to estimating blood/breath alcohol concentration from transdermal alcohol biosensor data (Sirlanci et al. 2018)</w:t>
            </w:r>
          </w:p>
        </w:tc>
        <w:tc>
          <w:tcPr>
            <w:tcW w:w="1984" w:type="dxa"/>
          </w:tcPr>
          <w:p w14:paraId="28687E0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BB6935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363ECDE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, PubMed, Scopus</w:t>
            </w:r>
          </w:p>
        </w:tc>
      </w:tr>
      <w:tr w:rsidR="00364DEC" w:rsidRPr="00040CA0" w14:paraId="3FA92E0C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844EF17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Estimating the distribution of random parameters in a diffusion equation forward model for a transdermal alcohol biosensor (Sirlanci et al. 2019)</w:t>
            </w:r>
          </w:p>
        </w:tc>
        <w:tc>
          <w:tcPr>
            <w:tcW w:w="1984" w:type="dxa"/>
          </w:tcPr>
          <w:p w14:paraId="17951BA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E5378E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7352844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ubMed</w:t>
            </w:r>
          </w:p>
        </w:tc>
      </w:tr>
      <w:tr w:rsidR="00364DEC" w:rsidRPr="00040CA0" w14:paraId="091A39B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8585A40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Applying a novel population-based model approach to estimating breath alcohol concentration (BrAC) from transdermal alcohol concentration (TAC) biosensor data (Sirlanci et al. 2019)</w:t>
            </w:r>
          </w:p>
        </w:tc>
        <w:tc>
          <w:tcPr>
            <w:tcW w:w="1984" w:type="dxa"/>
          </w:tcPr>
          <w:p w14:paraId="508B259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052CD6C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2437BB5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1B1FDD39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E25F8A7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Design and Development of Smart SCRAM Device for Effective Ethanol Remote Bio-Monitoring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uganya et al. 2020)</w:t>
            </w:r>
          </w:p>
        </w:tc>
        <w:tc>
          <w:tcPr>
            <w:tcW w:w="1984" w:type="dxa"/>
          </w:tcPr>
          <w:p w14:paraId="21C0F53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028BEA9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4CB371C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6031855C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076919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tudies on a wearable, electronic, transdermal alcohol sensor (Swift et al. 1992)</w:t>
            </w:r>
          </w:p>
        </w:tc>
        <w:tc>
          <w:tcPr>
            <w:tcW w:w="1984" w:type="dxa"/>
          </w:tcPr>
          <w:p w14:paraId="4FBC75C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0BFEE29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4C4723B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, PubMed, Scopus</w:t>
            </w:r>
          </w:p>
        </w:tc>
      </w:tr>
      <w:tr w:rsidR="00364DEC" w:rsidRPr="00040CA0" w14:paraId="59DF44B5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66D5F382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Transdermal alcohol measurement for estimation of blood alcohol concentration (Swift 2000)</w:t>
            </w:r>
          </w:p>
        </w:tc>
        <w:tc>
          <w:tcPr>
            <w:tcW w:w="1984" w:type="dxa"/>
          </w:tcPr>
          <w:p w14:paraId="38EBC14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763A99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556D36E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232964A3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655BADF7" w14:textId="77777777" w:rsidR="00364DEC" w:rsidRPr="00040CA0" w:rsidRDefault="00364DEC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Transdermal alcohol detection vs. self report for determining alcohol drinking (Swift et al. 2001)</w:t>
            </w:r>
          </w:p>
        </w:tc>
        <w:tc>
          <w:tcPr>
            <w:tcW w:w="1984" w:type="dxa"/>
          </w:tcPr>
          <w:p w14:paraId="092DD13F" w14:textId="77777777" w:rsidR="00364DEC" w:rsidRPr="00040CA0" w:rsidRDefault="00364DEC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3DC122AC" w14:textId="77777777" w:rsidR="00364DEC" w:rsidRPr="00040CA0" w:rsidRDefault="00364DEC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Abstract</w:t>
            </w:r>
          </w:p>
        </w:tc>
        <w:tc>
          <w:tcPr>
            <w:tcW w:w="1984" w:type="dxa"/>
          </w:tcPr>
          <w:p w14:paraId="355BF095" w14:textId="77777777" w:rsidR="00364DEC" w:rsidRPr="00040CA0" w:rsidRDefault="00364DEC" w:rsidP="00FC5A62">
            <w:pPr>
              <w:rPr>
                <w:rFonts w:eastAsia="Times New Roman" w:cstheme="majorHAnsi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4DC75645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6069942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Diagnostic characteristics and application of alcohol biomarkers (Topic &amp; Djukic 2013)</w:t>
            </w:r>
          </w:p>
        </w:tc>
        <w:tc>
          <w:tcPr>
            <w:tcW w:w="1984" w:type="dxa"/>
          </w:tcPr>
          <w:p w14:paraId="46323CD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055B37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42D3AE0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2F2D98FE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3458335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Wearable transdermal alcohol monitors: A systematic review of detection validity, and relationship between transdermal and breath alcohol concentration and influencing factors (van Egmond et al. 2020)</w:t>
            </w:r>
          </w:p>
        </w:tc>
        <w:tc>
          <w:tcPr>
            <w:tcW w:w="1984" w:type="dxa"/>
          </w:tcPr>
          <w:p w14:paraId="4CC788E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1DDC017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Review</w:t>
            </w:r>
          </w:p>
        </w:tc>
        <w:tc>
          <w:tcPr>
            <w:tcW w:w="1984" w:type="dxa"/>
          </w:tcPr>
          <w:p w14:paraId="1C316CF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INAHL, Scholar, OVID, PubMed, Scopus</w:t>
            </w:r>
          </w:p>
        </w:tc>
      </w:tr>
      <w:tr w:rsidR="00364DEC" w:rsidRPr="00040CA0" w14:paraId="0F06D604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35325A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 multimodal, longitudinal investigation of alcohol's emotional rewards and drinking over time in young adults (Venerable et al. 2020)</w:t>
            </w:r>
          </w:p>
        </w:tc>
        <w:tc>
          <w:tcPr>
            <w:tcW w:w="1984" w:type="dxa"/>
          </w:tcPr>
          <w:p w14:paraId="27D79E2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15DA2F8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6E5D5EB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61D6E5D6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44D1AF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Facilitators and barriers to a contingency management alcohol intervention involving a transdermal alcohol sensor (Villalba et al. 2020)</w:t>
            </w:r>
          </w:p>
        </w:tc>
        <w:tc>
          <w:tcPr>
            <w:tcW w:w="1984" w:type="dxa"/>
          </w:tcPr>
          <w:p w14:paraId="6D10427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23D25C5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582D6DB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ubMed, Scopus</w:t>
            </w:r>
          </w:p>
        </w:tc>
      </w:tr>
      <w:tr w:rsidR="00364DEC" w:rsidRPr="00040CA0" w14:paraId="73C888A6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0C3C333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ist-worn alcohol biosensors: Strengths, limitations and future directions (Wang et al. 2019)</w:t>
            </w:r>
          </w:p>
        </w:tc>
        <w:tc>
          <w:tcPr>
            <w:tcW w:w="1984" w:type="dxa"/>
          </w:tcPr>
          <w:p w14:paraId="7C856ABE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255CE9D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7883CFD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, PubMed, Scopus</w:t>
            </w:r>
          </w:p>
        </w:tc>
      </w:tr>
      <w:tr w:rsidR="00364DEC" w:rsidRPr="00040CA0" w14:paraId="76CC305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6F2F2EB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ist-worn alcohol biosensors: Applications and usability in behavioural research (Wang et al. 2021)</w:t>
            </w:r>
          </w:p>
        </w:tc>
        <w:tc>
          <w:tcPr>
            <w:tcW w:w="1984" w:type="dxa"/>
          </w:tcPr>
          <w:p w14:paraId="0020A17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Included</w:t>
            </w:r>
          </w:p>
        </w:tc>
        <w:tc>
          <w:tcPr>
            <w:tcW w:w="1418" w:type="dxa"/>
          </w:tcPr>
          <w:p w14:paraId="7EDF0A80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984" w:type="dxa"/>
          </w:tcPr>
          <w:p w14:paraId="4DA2BA2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Hand search</w:t>
            </w:r>
          </w:p>
        </w:tc>
      </w:tr>
      <w:tr w:rsidR="00364DEC" w:rsidRPr="00040CA0" w14:paraId="7D1BE95E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1268B44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Assessment of dermal ethanol emission sensors: Experimental design (Webster &amp; Gabler 2007)</w:t>
            </w:r>
          </w:p>
        </w:tc>
        <w:tc>
          <w:tcPr>
            <w:tcW w:w="1984" w:type="dxa"/>
          </w:tcPr>
          <w:p w14:paraId="55D90D1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02D80A8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 xml:space="preserve">Wrong intervention </w:t>
            </w:r>
          </w:p>
        </w:tc>
        <w:tc>
          <w:tcPr>
            <w:tcW w:w="1984" w:type="dxa"/>
          </w:tcPr>
          <w:p w14:paraId="351837A8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2516E4BD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32D4BAF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Feasibility of transdermal ethanol sensing for the detection of intoxicated drivers (Webster &amp; Gabler 2007)</w:t>
            </w:r>
          </w:p>
        </w:tc>
        <w:tc>
          <w:tcPr>
            <w:tcW w:w="1984" w:type="dxa"/>
          </w:tcPr>
          <w:p w14:paraId="2615DE2A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2FF8C6D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75F0771F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, PubMed, Scopus</w:t>
            </w:r>
          </w:p>
        </w:tc>
      </w:tr>
      <w:tr w:rsidR="00364DEC" w:rsidRPr="00040CA0" w14:paraId="4394E09F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A51DF8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Modelling of transdermal transport of alcohol - Effect of body mass and gender (Webster &amp; Gabler 2008)</w:t>
            </w:r>
          </w:p>
        </w:tc>
        <w:tc>
          <w:tcPr>
            <w:tcW w:w="1984" w:type="dxa"/>
          </w:tcPr>
          <w:p w14:paraId="31F9391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</w:t>
            </w:r>
          </w:p>
        </w:tc>
        <w:tc>
          <w:tcPr>
            <w:tcW w:w="1418" w:type="dxa"/>
          </w:tcPr>
          <w:p w14:paraId="410F71A2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outcomes</w:t>
            </w:r>
          </w:p>
        </w:tc>
        <w:tc>
          <w:tcPr>
            <w:tcW w:w="1984" w:type="dxa"/>
          </w:tcPr>
          <w:p w14:paraId="088724A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OVID, PubMed</w:t>
            </w:r>
          </w:p>
        </w:tc>
      </w:tr>
      <w:tr w:rsidR="00364DEC" w:rsidRPr="00040CA0" w14:paraId="724C92D7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417A0D14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Inequities in co-coverage of Preventive Intervention for Children- Analyses of DHS data from low- and Middle Income Countries (</w:t>
            </w: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ehrmeister et al. 2015)</w:t>
            </w:r>
          </w:p>
        </w:tc>
        <w:tc>
          <w:tcPr>
            <w:tcW w:w="1984" w:type="dxa"/>
          </w:tcPr>
          <w:p w14:paraId="02547F87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7EAD078D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Wrong intervention</w:t>
            </w:r>
          </w:p>
        </w:tc>
        <w:tc>
          <w:tcPr>
            <w:tcW w:w="1984" w:type="dxa"/>
          </w:tcPr>
          <w:p w14:paraId="4F079E3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holar</w:t>
            </w:r>
          </w:p>
        </w:tc>
      </w:tr>
      <w:tr w:rsidR="00364DEC" w:rsidRPr="00040CA0" w14:paraId="7E67181D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7EAA488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nabling personal alcohol tracking using transdermal sensing wristbands (You et al. 2019)</w:t>
            </w:r>
          </w:p>
        </w:tc>
        <w:tc>
          <w:tcPr>
            <w:tcW w:w="1984" w:type="dxa"/>
          </w:tcPr>
          <w:p w14:paraId="65AD37C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Full text screen</w:t>
            </w:r>
          </w:p>
        </w:tc>
        <w:tc>
          <w:tcPr>
            <w:tcW w:w="1418" w:type="dxa"/>
          </w:tcPr>
          <w:p w14:paraId="414204A5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Preliminary study design</w:t>
            </w:r>
          </w:p>
        </w:tc>
        <w:tc>
          <w:tcPr>
            <w:tcW w:w="1984" w:type="dxa"/>
          </w:tcPr>
          <w:p w14:paraId="1CB8F3A1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6651613A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4150C51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51st Annual proceedings association for the advancement of automotive medicine (2014)</w:t>
            </w:r>
          </w:p>
        </w:tc>
        <w:tc>
          <w:tcPr>
            <w:tcW w:w="1984" w:type="dxa"/>
          </w:tcPr>
          <w:p w14:paraId="46865BF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2B82D2B9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54DABB54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  <w:tr w:rsidR="00364DEC" w:rsidRPr="00040CA0" w14:paraId="559178C8" w14:textId="77777777" w:rsidTr="00FC5A62">
        <w:trPr>
          <w:trHeight w:val="300"/>
        </w:trPr>
        <w:tc>
          <w:tcPr>
            <w:tcW w:w="5813" w:type="dxa"/>
            <w:noWrap/>
            <w:hideMark/>
          </w:tcPr>
          <w:p w14:paraId="5B0BD47F" w14:textId="77777777" w:rsidR="00364DEC" w:rsidRPr="00040CA0" w:rsidRDefault="00364DEC" w:rsidP="00FC5A62">
            <w:pPr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2A2A2A"/>
                <w:sz w:val="18"/>
                <w:szCs w:val="18"/>
                <w:lang w:val="en-GB"/>
              </w:rPr>
              <w:t>4th International conference on multi-functional materials and structures, MFMS 2013 (2013)</w:t>
            </w:r>
          </w:p>
        </w:tc>
        <w:tc>
          <w:tcPr>
            <w:tcW w:w="1984" w:type="dxa"/>
          </w:tcPr>
          <w:p w14:paraId="6FE3F196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Excluded: Title/abstract screen</w:t>
            </w:r>
          </w:p>
        </w:tc>
        <w:tc>
          <w:tcPr>
            <w:tcW w:w="1418" w:type="dxa"/>
          </w:tcPr>
          <w:p w14:paraId="16B80573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Conference</w:t>
            </w:r>
          </w:p>
        </w:tc>
        <w:tc>
          <w:tcPr>
            <w:tcW w:w="1984" w:type="dxa"/>
          </w:tcPr>
          <w:p w14:paraId="2CB5CD4B" w14:textId="77777777" w:rsidR="00364DEC" w:rsidRPr="00040CA0" w:rsidRDefault="00364DEC" w:rsidP="00FC5A62">
            <w:pPr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</w:pPr>
            <w:r w:rsidRPr="00040CA0">
              <w:rPr>
                <w:rFonts w:eastAsia="Times New Roman" w:cstheme="majorHAnsi"/>
                <w:color w:val="000000"/>
                <w:sz w:val="18"/>
                <w:szCs w:val="18"/>
                <w:lang w:val="en-GB"/>
              </w:rPr>
              <w:t>Scopus</w:t>
            </w:r>
          </w:p>
        </w:tc>
      </w:tr>
    </w:tbl>
    <w:p w14:paraId="0C48CC39" w14:textId="77777777" w:rsidR="00364DEC" w:rsidRDefault="00364DEC"/>
    <w:sectPr w:rsidR="00364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DEC"/>
    <w:rsid w:val="00364DEC"/>
    <w:rsid w:val="00663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E2A47"/>
  <w15:chartTrackingRefBased/>
  <w15:docId w15:val="{80BCE38B-735F-E945-AAA6-D401F28E0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DE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4DEC"/>
    <w:pPr>
      <w:spacing w:after="200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364DEC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480</Words>
  <Characters>19838</Characters>
  <Application>Microsoft Office Word</Application>
  <DocSecurity>0</DocSecurity>
  <Lines>165</Lines>
  <Paragraphs>46</Paragraphs>
  <ScaleCrop>false</ScaleCrop>
  <Company/>
  <LinksUpToDate>false</LinksUpToDate>
  <CharactersWithSpaces>2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Brobbin</dc:creator>
  <cp:keywords/>
  <dc:description/>
  <cp:lastModifiedBy>Eileen Brobbin</cp:lastModifiedBy>
  <cp:revision>2</cp:revision>
  <dcterms:created xsi:type="dcterms:W3CDTF">2022-03-23T14:43:00Z</dcterms:created>
  <dcterms:modified xsi:type="dcterms:W3CDTF">2022-03-24T09:59:00Z</dcterms:modified>
</cp:coreProperties>
</file>